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ites added to the 1000GP phase 3 referen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Rule="auto"/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table shows the number of sites obtained merging the INGI WGS data with 1000GP phase 3 reference panel: 7.8% of IGRP1.0 panel variants are Italian population specific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</w:t>
      </w:r>
    </w:p>
    <w:tbl>
      <w:tblPr>
        <w:tblStyle w:val="Table1"/>
        <w:tblW w:w="7002.0" w:type="dxa"/>
        <w:jc w:val="left"/>
        <w:tblInd w:w="0.0" w:type="dxa"/>
        <w:tblLayout w:type="fixed"/>
        <w:tblLook w:val="0400"/>
      </w:tblPr>
      <w:tblGrid>
        <w:gridCol w:w="975"/>
        <w:gridCol w:w="1170"/>
        <w:gridCol w:w="1695"/>
        <w:gridCol w:w="1192"/>
        <w:gridCol w:w="1970"/>
        <w:tblGridChange w:id="0">
          <w:tblGrid>
            <w:gridCol w:w="975"/>
            <w:gridCol w:w="1170"/>
            <w:gridCol w:w="1695"/>
            <w:gridCol w:w="1192"/>
            <w:gridCol w:w="1970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ING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INGI+T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T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added by ING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 824 9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 963 9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 397 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566 3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510 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645 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308 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37 0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 335 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 609 4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 706 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 903 38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55815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wx3rUTZ9gVcBwzg0jxKh0P4qTQ==">AMUW2mWGWxcr+R25+eX5znR8iunZOYr+C4BYSsQbmwJPEMvebOGHyqz9nb5HjKwM0rO8gqEZR7wpCVaDXCiHosXlTQL6U/Re/DgwvAv+HkxMlwMaN9yIR/dIThrPOSrVx2NjgxTuQLw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45:00Z</dcterms:created>
  <dc:creator>Massimo Mezzavilla</dc:creator>
</cp:coreProperties>
</file>